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F345DC" w14:textId="0B04CF13" w:rsidR="002C3FCF" w:rsidRPr="00D250F1" w:rsidRDefault="002C3FCF" w:rsidP="002C3FCF">
      <w:pPr>
        <w:pStyle w:val="Heading3"/>
        <w:rPr>
          <w:rFonts w:cs="Open Sans"/>
          <w:b/>
          <w:bCs/>
          <w:color w:val="000000" w:themeColor="text1"/>
          <w:sz w:val="22"/>
          <w:szCs w:val="22"/>
        </w:rPr>
      </w:pPr>
      <w:r w:rsidRPr="00D250F1">
        <w:rPr>
          <w:rFonts w:cs="Open Sans"/>
          <w:b/>
          <w:bCs/>
          <w:color w:val="000000" w:themeColor="text1"/>
          <w:sz w:val="22"/>
          <w:szCs w:val="22"/>
        </w:rPr>
        <w:t xml:space="preserve">SUPPLEMENTARY INFORMATION </w:t>
      </w:r>
      <w:r w:rsidR="000C3D02">
        <w:rPr>
          <w:rFonts w:cs="Open Sans"/>
          <w:b/>
          <w:bCs/>
          <w:color w:val="000000" w:themeColor="text1"/>
          <w:sz w:val="22"/>
          <w:szCs w:val="22"/>
        </w:rPr>
        <w:t>3</w:t>
      </w:r>
      <w:r w:rsidRPr="00D250F1">
        <w:rPr>
          <w:rFonts w:cs="Open Sans"/>
          <w:b/>
          <w:bCs/>
          <w:color w:val="000000" w:themeColor="text1"/>
          <w:sz w:val="22"/>
          <w:szCs w:val="22"/>
        </w:rPr>
        <w:t>: Task instructions</w:t>
      </w:r>
    </w:p>
    <w:p w14:paraId="78CBFBDC" w14:textId="77777777" w:rsidR="002C3FCF" w:rsidRPr="00D250F1" w:rsidRDefault="002C3FCF" w:rsidP="002C3FCF">
      <w:pPr>
        <w:spacing w:line="360" w:lineRule="auto"/>
        <w:rPr>
          <w:rStyle w:val="Hyperlink"/>
          <w:color w:val="000000" w:themeColor="text1"/>
        </w:rPr>
      </w:pPr>
      <w:r w:rsidRPr="00D250F1">
        <w:t>This section contains copies of the task instructions for illustrative purposes. The veridical task instructions are available on the Open Science Framework (</w:t>
      </w:r>
      <w:hyperlink r:id="rId4" w:history="1">
        <w:r w:rsidRPr="00D250F1">
          <w:rPr>
            <w:rStyle w:val="Hyperlink"/>
            <w:color w:val="156082" w:themeColor="accent1"/>
            <w:highlight w:val="white"/>
          </w:rPr>
          <w:t>https://osf.io/jpgxe/</w:t>
        </w:r>
      </w:hyperlink>
      <w:r w:rsidRPr="00D250F1">
        <w:rPr>
          <w:rStyle w:val="Hyperlink"/>
          <w:color w:val="000000" w:themeColor="text1"/>
        </w:rPr>
        <w:t xml:space="preserve">). </w:t>
      </w:r>
    </w:p>
    <w:p w14:paraId="448A1930" w14:textId="7E5CE803" w:rsidR="002C3FCF" w:rsidRPr="001B51A8" w:rsidRDefault="002C3FCF" w:rsidP="002C3FCF">
      <w:pPr>
        <w:spacing w:line="360" w:lineRule="auto"/>
        <w:ind w:firstLine="720"/>
      </w:pPr>
      <w:r w:rsidRPr="00D250F1">
        <w:t xml:space="preserve">Before starting the study, participants will be presented with the instructions shown in </w:t>
      </w:r>
      <w:r w:rsidR="000C1BFC">
        <w:t>Supplementary Box A</w:t>
      </w:r>
      <w:r w:rsidRPr="001B51A8">
        <w:t xml:space="preserve"> and have the opportunity to respond to a practice statement. At the start of each block they will be shown the instructio</w:t>
      </w:r>
      <w:r w:rsidR="000C1BFC">
        <w:t>ns shown in Supplementary Box B</w:t>
      </w:r>
      <w:bookmarkStart w:id="0" w:name="_GoBack"/>
      <w:bookmarkEnd w:id="0"/>
      <w:r w:rsidRPr="001B51A8">
        <w:t>.</w:t>
      </w:r>
    </w:p>
    <w:p w14:paraId="00F5206E" w14:textId="77777777" w:rsidR="002C3FCF" w:rsidRPr="001B51A8" w:rsidRDefault="002C3FCF" w:rsidP="002C3FCF">
      <w:pPr>
        <w:ind w:firstLine="720"/>
      </w:pPr>
    </w:p>
    <w:p w14:paraId="56E9D535" w14:textId="15D243CF" w:rsidR="002C3FCF" w:rsidRPr="00D250F1" w:rsidRDefault="002C3FCF" w:rsidP="002C3FCF">
      <w:r w:rsidRPr="001B51A8">
        <w:rPr>
          <w:b/>
        </w:rPr>
        <w:t xml:space="preserve">Supplementary Box </w:t>
      </w:r>
      <w:r w:rsidR="000C3D02" w:rsidRPr="001B51A8">
        <w:rPr>
          <w:b/>
        </w:rPr>
        <w:t>A</w:t>
      </w:r>
      <w:r w:rsidRPr="001B51A8">
        <w:t>. Pre-study instructions.</w:t>
      </w: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026"/>
      </w:tblGrid>
      <w:tr w:rsidR="002C3FCF" w:rsidRPr="00D250F1" w14:paraId="2AFA5653" w14:textId="77777777" w:rsidTr="00A80534">
        <w:tc>
          <w:tcPr>
            <w:tcW w:w="90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52367" w14:textId="77777777" w:rsidR="002C3FCF" w:rsidRPr="00D250F1" w:rsidRDefault="002C3FCF" w:rsidP="00A80534">
            <w:r w:rsidRPr="00D250F1">
              <w:t>PAGE 1</w:t>
            </w:r>
          </w:p>
          <w:p w14:paraId="514C00DB" w14:textId="77777777" w:rsidR="002C3FCF" w:rsidRPr="00D250F1" w:rsidRDefault="002C3FCF" w:rsidP="00A80534">
            <w:pPr>
              <w:rPr>
                <w:rFonts w:eastAsia="Arial"/>
              </w:rPr>
            </w:pPr>
            <w:r w:rsidRPr="00D250F1">
              <w:rPr>
                <w:rFonts w:eastAsia="Arial"/>
              </w:rPr>
              <w:t>Thank you for your participation in this study. Please ensure you are in a quiet, distraction-free environment before starting the task. Please give the task your full attention, it will only take about 10 minutes of your time.</w:t>
            </w:r>
          </w:p>
          <w:p w14:paraId="6BC9B49D" w14:textId="77777777" w:rsidR="002C3FCF" w:rsidRPr="00D250F1" w:rsidRDefault="002C3FCF" w:rsidP="00A80534">
            <w:pPr>
              <w:rPr>
                <w:rFonts w:eastAsia="Arial"/>
              </w:rPr>
            </w:pPr>
          </w:p>
          <w:p w14:paraId="3422C9D2" w14:textId="77777777" w:rsidR="002C3FCF" w:rsidRPr="00D250F1" w:rsidRDefault="002C3FCF" w:rsidP="00A80534">
            <w:pPr>
              <w:rPr>
                <w:rFonts w:eastAsia="Arial"/>
              </w:rPr>
            </w:pPr>
            <w:r w:rsidRPr="00D250F1">
              <w:rPr>
                <w:rFonts w:eastAsia="Arial"/>
              </w:rPr>
              <w:t>PAGE 2</w:t>
            </w:r>
          </w:p>
          <w:p w14:paraId="35A54E96" w14:textId="77777777" w:rsidR="002C3FCF" w:rsidRPr="00D250F1" w:rsidRDefault="002C3FCF" w:rsidP="00A80534">
            <w:pPr>
              <w:rPr>
                <w:rFonts w:eastAsia="Arial"/>
              </w:rPr>
            </w:pPr>
            <w:r w:rsidRPr="00D250F1">
              <w:rPr>
                <w:rFonts w:eastAsia="Arial"/>
              </w:rPr>
              <w:t xml:space="preserve">Imagine that you visit the website of a scientific journal to read some articles reporting scientific studies. You see that each article is accompanied by a short summary statement expressing the editor’s opinion of the study report in the article. </w:t>
            </w:r>
          </w:p>
          <w:p w14:paraId="21C4AD68" w14:textId="77777777" w:rsidR="002C3FCF" w:rsidRPr="00D250F1" w:rsidRDefault="002C3FCF" w:rsidP="00A80534">
            <w:pPr>
              <w:rPr>
                <w:rFonts w:eastAsia="Arial"/>
              </w:rPr>
            </w:pPr>
          </w:p>
          <w:p w14:paraId="113D2B40" w14:textId="77777777" w:rsidR="002C3FCF" w:rsidRPr="00D250F1" w:rsidRDefault="002C3FCF" w:rsidP="00A80534">
            <w:pPr>
              <w:rPr>
                <w:rFonts w:eastAsia="Arial"/>
              </w:rPr>
            </w:pPr>
            <w:r w:rsidRPr="00D250F1">
              <w:rPr>
                <w:rFonts w:eastAsia="Arial"/>
              </w:rPr>
              <w:t>We are going to show you 22 statements describing the editor’s opinion of 22 different research studies. For each statement, we’d like you to tell us what you think about a particular aspect of the study using a slider on a scale ranging from 0 to 100%.</w:t>
            </w:r>
          </w:p>
          <w:p w14:paraId="72B10020" w14:textId="77777777" w:rsidR="002C3FCF" w:rsidRPr="00D250F1" w:rsidRDefault="002C3FCF" w:rsidP="00A80534">
            <w:pPr>
              <w:rPr>
                <w:rFonts w:eastAsia="Arial"/>
              </w:rPr>
            </w:pPr>
          </w:p>
          <w:p w14:paraId="0B5ECF94" w14:textId="77777777" w:rsidR="002C3FCF" w:rsidRPr="00D250F1" w:rsidRDefault="002C3FCF" w:rsidP="00A80534">
            <w:pPr>
              <w:rPr>
                <w:shd w:val="clear" w:color="auto" w:fill="FFFFFF"/>
              </w:rPr>
            </w:pPr>
            <w:r w:rsidRPr="00D250F1">
              <w:rPr>
                <w:shd w:val="clear" w:color="auto" w:fill="FFFFFF"/>
              </w:rPr>
              <w:t>After each statement, you will complete a 15 second task involving simple multiplication questions.</w:t>
            </w:r>
          </w:p>
          <w:p w14:paraId="4F4E0F4C" w14:textId="77777777" w:rsidR="002C3FCF" w:rsidRPr="00D250F1" w:rsidRDefault="002C3FCF" w:rsidP="00A80534">
            <w:pPr>
              <w:rPr>
                <w:rFonts w:eastAsia="Arial"/>
              </w:rPr>
            </w:pPr>
          </w:p>
          <w:p w14:paraId="00ADA8BC" w14:textId="77777777" w:rsidR="002C3FCF" w:rsidRPr="00D250F1" w:rsidRDefault="002C3FCF" w:rsidP="00A80534">
            <w:pPr>
              <w:rPr>
                <w:rFonts w:eastAsia="Arial"/>
              </w:rPr>
            </w:pPr>
            <w:r w:rsidRPr="00D250F1">
              <w:rPr>
                <w:rFonts w:eastAsia="Arial"/>
              </w:rPr>
              <w:t>PAGE 3</w:t>
            </w:r>
          </w:p>
          <w:p w14:paraId="212EEAC6" w14:textId="77777777" w:rsidR="002C3FCF" w:rsidRPr="00D250F1" w:rsidRDefault="002C3FCF" w:rsidP="00A80534">
            <w:pPr>
              <w:rPr>
                <w:rFonts w:eastAsia="Arial"/>
              </w:rPr>
            </w:pPr>
            <w:r w:rsidRPr="00D250F1">
              <w:rPr>
                <w:rFonts w:eastAsia="Arial"/>
              </w:rPr>
              <w:lastRenderedPageBreak/>
              <w:t xml:space="preserve">Here’s an example before we start. The editor’s summary appears in blue. In this example, your task is to rate how </w:t>
            </w:r>
            <w:r w:rsidRPr="00D250F1">
              <w:rPr>
                <w:rFonts w:eastAsia="Arial"/>
                <w:b/>
              </w:rPr>
              <w:t>clearly written</w:t>
            </w:r>
            <w:r w:rsidRPr="00D250F1">
              <w:rPr>
                <w:rFonts w:eastAsia="Arial"/>
              </w:rPr>
              <w:t xml:space="preserve"> you think the article is based on the editor’s summary statement. You can click and drag the slider to choose your response. </w:t>
            </w:r>
          </w:p>
          <w:p w14:paraId="1FF1636F" w14:textId="77777777" w:rsidR="002C3FCF" w:rsidRPr="00D250F1" w:rsidRDefault="002C3FCF" w:rsidP="00A80534">
            <w:pPr>
              <w:rPr>
                <w:rFonts w:eastAsia="Arial"/>
              </w:rPr>
            </w:pPr>
          </w:p>
          <w:p w14:paraId="0A804C77" w14:textId="77777777" w:rsidR="002C3FCF" w:rsidRPr="00D250F1" w:rsidRDefault="002C3FCF" w:rsidP="00A80534">
            <w:pPr>
              <w:rPr>
                <w:rFonts w:eastAsia="Arial"/>
              </w:rPr>
            </w:pPr>
            <w:r w:rsidRPr="00D250F1">
              <w:rPr>
                <w:rFonts w:eastAsia="Arial"/>
                <w:highlight w:val="white"/>
              </w:rPr>
              <w:t>Practice using the slider now and then click next when you are ready to start the study. If you are having technical problems or anything is unclear, please contact tom.hardwicke@unimelb.edu.au</w:t>
            </w:r>
            <w:r w:rsidRPr="00D250F1">
              <w:rPr>
                <w:rFonts w:eastAsia="Arial"/>
              </w:rPr>
              <w:t xml:space="preserve"> </w:t>
            </w:r>
          </w:p>
          <w:p w14:paraId="770236B9" w14:textId="77777777" w:rsidR="002C3FCF" w:rsidRPr="00D250F1" w:rsidRDefault="002C3FCF" w:rsidP="00A80534"/>
        </w:tc>
      </w:tr>
    </w:tbl>
    <w:p w14:paraId="60CE7AA7" w14:textId="77777777" w:rsidR="002C3FCF" w:rsidRPr="00D250F1" w:rsidRDefault="002C3FCF" w:rsidP="002C3FCF">
      <w:r w:rsidRPr="00D250F1">
        <w:rPr>
          <w:noProof/>
          <w:lang w:val="en-US" w:eastAsia="en-US"/>
        </w:rPr>
        <w:lastRenderedPageBreak/>
        <w:drawing>
          <wp:inline distT="0" distB="0" distL="0" distR="0" wp14:anchorId="1CB6FBC0" wp14:editId="32E4B27E">
            <wp:extent cx="5731510" cy="2626995"/>
            <wp:effectExtent l="12700" t="12700" r="8890" b="14605"/>
            <wp:docPr id="460976576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0976576" name="Picture 1" descr="A screenshot of a computer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2699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C4443F7" w14:textId="461322AD" w:rsidR="002C3FCF" w:rsidRPr="00D250F1" w:rsidRDefault="002C3FCF" w:rsidP="002C3FCF">
      <w:r w:rsidRPr="00D250F1">
        <w:rPr>
          <w:b/>
        </w:rPr>
        <w:t xml:space="preserve">Supplementary Box </w:t>
      </w:r>
      <w:r w:rsidR="000C3D02">
        <w:rPr>
          <w:b/>
        </w:rPr>
        <w:t>B</w:t>
      </w:r>
      <w:r w:rsidRPr="00D250F1">
        <w:t>. Pre-block instructions.</w:t>
      </w: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026"/>
      </w:tblGrid>
      <w:tr w:rsidR="002C3FCF" w:rsidRPr="00D250F1" w14:paraId="640EF239" w14:textId="77777777" w:rsidTr="00A80534">
        <w:tc>
          <w:tcPr>
            <w:tcW w:w="90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038C5" w14:textId="77777777" w:rsidR="002C3FCF" w:rsidRPr="00D250F1" w:rsidRDefault="002C3FCF" w:rsidP="00A80534">
            <w:r w:rsidRPr="00D250F1">
              <w:t>STRENGTH OF SUPPORT BLOCKS</w:t>
            </w:r>
          </w:p>
          <w:p w14:paraId="47BE8F8B" w14:textId="77777777" w:rsidR="002C3FCF" w:rsidRPr="00D250F1" w:rsidRDefault="002C3FCF" w:rsidP="00A80534"/>
          <w:p w14:paraId="7495A740" w14:textId="77777777" w:rsidR="002C3FCF" w:rsidRPr="00D250F1" w:rsidRDefault="002C3FCF" w:rsidP="00A80534">
            <w:r w:rsidRPr="00D250F1">
              <w:t xml:space="preserve">You will now see statements about the </w:t>
            </w:r>
            <w:r w:rsidRPr="00D250F1">
              <w:rPr>
                <w:b/>
                <w:bCs/>
              </w:rPr>
              <w:t>strength of support</w:t>
            </w:r>
            <w:r w:rsidRPr="00D250F1">
              <w:t xml:space="preserve"> offered by 5/6 different research studies. These statements represent the journal editor’s opinion about the </w:t>
            </w:r>
            <w:r w:rsidRPr="00D250F1">
              <w:rPr>
                <w:b/>
                <w:bCs/>
              </w:rPr>
              <w:t>strength of support</w:t>
            </w:r>
            <w:r w:rsidRPr="00D250F1">
              <w:t xml:space="preserve"> each study offers towards its main claims.</w:t>
            </w:r>
          </w:p>
          <w:p w14:paraId="2C3E47B3" w14:textId="77777777" w:rsidR="002C3FCF" w:rsidRPr="00D250F1" w:rsidRDefault="002C3FCF" w:rsidP="00A80534"/>
          <w:p w14:paraId="6C5164D5" w14:textId="77777777" w:rsidR="002C3FCF" w:rsidRPr="00D250F1" w:rsidRDefault="002C3FCF" w:rsidP="00A80534">
            <w:r w:rsidRPr="00D250F1">
              <w:t>SIGNIFICANCE BLOCK</w:t>
            </w:r>
          </w:p>
          <w:p w14:paraId="0996322C" w14:textId="77777777" w:rsidR="002C3FCF" w:rsidRPr="00D250F1" w:rsidRDefault="002C3FCF" w:rsidP="00A80534"/>
          <w:p w14:paraId="620F7FF3" w14:textId="77777777" w:rsidR="002C3FCF" w:rsidRPr="00D250F1" w:rsidRDefault="002C3FCF" w:rsidP="00A80534">
            <w:r w:rsidRPr="00D250F1">
              <w:lastRenderedPageBreak/>
              <w:t xml:space="preserve">You will now see statements about the </w:t>
            </w:r>
            <w:r w:rsidRPr="00D250F1">
              <w:rPr>
                <w:b/>
                <w:bCs/>
              </w:rPr>
              <w:t>significance</w:t>
            </w:r>
            <w:r w:rsidRPr="00D250F1">
              <w:t xml:space="preserve"> of 5 different research studies. These statements represent the journal editor’s opinion about the </w:t>
            </w:r>
            <w:r w:rsidRPr="00D250F1">
              <w:rPr>
                <w:b/>
                <w:bCs/>
              </w:rPr>
              <w:t>significance</w:t>
            </w:r>
            <w:r w:rsidRPr="00D250F1">
              <w:t xml:space="preserve"> of each of the study’s main claims.</w:t>
            </w:r>
          </w:p>
          <w:p w14:paraId="07AC6F70" w14:textId="77777777" w:rsidR="002C3FCF" w:rsidRPr="00D250F1" w:rsidRDefault="002C3FCF" w:rsidP="00A80534"/>
          <w:p w14:paraId="7D3BCD36" w14:textId="77777777" w:rsidR="002C3FCF" w:rsidRPr="00D250F1" w:rsidRDefault="002C3FCF" w:rsidP="00A80534">
            <w:r w:rsidRPr="00D250F1">
              <w:t>IMPORTANCE BLOCK</w:t>
            </w:r>
          </w:p>
          <w:p w14:paraId="7A3C934A" w14:textId="77777777" w:rsidR="002C3FCF" w:rsidRPr="00D250F1" w:rsidRDefault="002C3FCF" w:rsidP="00A80534"/>
          <w:p w14:paraId="00EB75B3" w14:textId="77777777" w:rsidR="002C3FCF" w:rsidRPr="00D250F1" w:rsidRDefault="002C3FCF" w:rsidP="00A80534">
            <w:r w:rsidRPr="00D250F1">
              <w:t xml:space="preserve">You will now see statements about the </w:t>
            </w:r>
            <w:r w:rsidRPr="00D250F1">
              <w:rPr>
                <w:b/>
                <w:bCs/>
              </w:rPr>
              <w:t>importance</w:t>
            </w:r>
            <w:r w:rsidRPr="00D250F1">
              <w:t xml:space="preserve"> of 5 different research studies. These statements represent the journal editor’s opinion about the </w:t>
            </w:r>
            <w:r w:rsidRPr="00D250F1">
              <w:rPr>
                <w:b/>
                <w:bCs/>
              </w:rPr>
              <w:t>importance</w:t>
            </w:r>
            <w:r w:rsidRPr="00D250F1">
              <w:t xml:space="preserve"> of each of the study’s main claims.</w:t>
            </w:r>
          </w:p>
        </w:tc>
      </w:tr>
    </w:tbl>
    <w:p w14:paraId="2C6F5644" w14:textId="77777777" w:rsidR="002C3FCF" w:rsidRPr="00D250F1" w:rsidRDefault="002C3FCF" w:rsidP="002C3FCF"/>
    <w:p w14:paraId="464D40AD" w14:textId="77777777" w:rsidR="002C3FCF" w:rsidRPr="00D250F1" w:rsidRDefault="002C3FCF" w:rsidP="002C3FCF"/>
    <w:p w14:paraId="2BD7C2AF" w14:textId="77777777" w:rsidR="002C3FCF" w:rsidRDefault="002C3FCF"/>
    <w:sectPr w:rsidR="002C3F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Arial"/>
    <w:charset w:val="00"/>
    <w:family w:val="swiss"/>
    <w:pitch w:val="variable"/>
    <w:sig w:usb0="E00002EF" w:usb1="4000205B" w:usb2="00000028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FCF"/>
    <w:rsid w:val="000C1BFC"/>
    <w:rsid w:val="000C3D02"/>
    <w:rsid w:val="001517FE"/>
    <w:rsid w:val="001B51A8"/>
    <w:rsid w:val="002C3FCF"/>
    <w:rsid w:val="006D0BDB"/>
    <w:rsid w:val="00756652"/>
    <w:rsid w:val="00D22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3A64F"/>
  <w15:chartTrackingRefBased/>
  <w15:docId w15:val="{61D23EA8-0646-BE46-BEB5-96C2FBE08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3FCF"/>
    <w:pPr>
      <w:spacing w:after="0" w:line="480" w:lineRule="auto"/>
    </w:pPr>
    <w:rPr>
      <w:rFonts w:ascii="Open Sans" w:eastAsia="Times New Roman" w:hAnsi="Open Sans" w:cs="Open Sans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3FC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3FC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3FC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3FC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3FC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3FC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3FC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3FC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3FC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3F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3F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3F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3F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3F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3F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3F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3F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3F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3F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C3F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3FC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C3F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3FC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3F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3FC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C3F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3F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3F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3FC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C3FCF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s://osf.io/jpgx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92</Words>
  <Characters>2240</Characters>
  <Application>Microsoft Office Word</Application>
  <DocSecurity>0</DocSecurity>
  <Lines>18</Lines>
  <Paragraphs>5</Paragraphs>
  <ScaleCrop>false</ScaleCrop>
  <Company/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Hardwicke</dc:creator>
  <cp:keywords/>
  <dc:description/>
  <cp:lastModifiedBy>Javier</cp:lastModifiedBy>
  <cp:revision>6</cp:revision>
  <dcterms:created xsi:type="dcterms:W3CDTF">2024-07-09T05:25:00Z</dcterms:created>
  <dcterms:modified xsi:type="dcterms:W3CDTF">2024-07-18T10:26:00Z</dcterms:modified>
</cp:coreProperties>
</file>